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A99963" w14:textId="60EE278A" w:rsid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>
        <w:rPr>
          <w:rFonts w:asciiTheme="majorBidi" w:hAnsiTheme="majorBidi" w:cstheme="majorBidi"/>
          <w:sz w:val="24"/>
          <w:szCs w:val="24"/>
          <w:lang w:bidi="ar-JO"/>
        </w:rPr>
        <w:t xml:space="preserve">Table </w:t>
      </w:r>
      <w:r w:rsidR="00702EEA">
        <w:rPr>
          <w:rFonts w:asciiTheme="majorBidi" w:hAnsiTheme="majorBidi" w:cstheme="majorBidi"/>
          <w:sz w:val="24"/>
          <w:szCs w:val="24"/>
          <w:lang w:bidi="ar-JO"/>
        </w:rPr>
        <w:t>2</w:t>
      </w:r>
      <w:r w:rsidR="00684DA8">
        <w:rPr>
          <w:rFonts w:asciiTheme="majorBidi" w:hAnsiTheme="majorBidi" w:cstheme="majorBidi"/>
          <w:sz w:val="24"/>
          <w:szCs w:val="24"/>
          <w:lang w:bidi="ar-JO"/>
        </w:rPr>
        <w:t xml:space="preserve"> ICC values for the test-retest reliability of the questionnaire</w:t>
      </w:r>
    </w:p>
    <w:tbl>
      <w:tblPr>
        <w:tblW w:w="10400" w:type="dxa"/>
        <w:tblInd w:w="-516" w:type="dxa"/>
        <w:tblLook w:val="04A0" w:firstRow="1" w:lastRow="0" w:firstColumn="1" w:lastColumn="0" w:noHBand="0" w:noVBand="1"/>
      </w:tblPr>
      <w:tblGrid>
        <w:gridCol w:w="2180"/>
        <w:gridCol w:w="2180"/>
        <w:gridCol w:w="2180"/>
        <w:gridCol w:w="1740"/>
        <w:gridCol w:w="1060"/>
        <w:gridCol w:w="1060"/>
      </w:tblGrid>
      <w:tr w:rsidR="001C5EF9" w:rsidRPr="00D1022B" w14:paraId="0958373E" w14:textId="77777777" w:rsidTr="007B027B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F5AB63" w14:textId="77777777" w:rsidR="001C5EF9" w:rsidRPr="00D1022B" w:rsidRDefault="001C5EF9" w:rsidP="007B027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BCC728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3153B4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64D1C5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D040F2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</w:tr>
      <w:tr w:rsidR="001C5EF9" w:rsidRPr="00D1022B" w14:paraId="77253AC2" w14:textId="77777777" w:rsidTr="007B027B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4C0943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yp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0C0A9C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ean ± SD (1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FFD026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ean ± SD (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E1149A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oint Estim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E026C5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Lower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3C30B4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Upper </w:t>
            </w:r>
          </w:p>
        </w:tc>
      </w:tr>
      <w:tr w:rsidR="001C5EF9" w:rsidRPr="00D1022B" w14:paraId="45021E9A" w14:textId="77777777" w:rsidTr="007B027B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C2EB8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omain 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927A2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.82 ± 2.6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21CB5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.64 ± 2.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4480F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D4E7A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86EDE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17</w:t>
            </w:r>
          </w:p>
        </w:tc>
      </w:tr>
      <w:tr w:rsidR="001C5EF9" w:rsidRPr="00D1022B" w14:paraId="037EEF7C" w14:textId="77777777" w:rsidTr="007B027B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CDF9F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omain 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BC341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 ± 3.5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E956A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.68 ± 3.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6E6A3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AE0F8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55732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11</w:t>
            </w:r>
          </w:p>
        </w:tc>
      </w:tr>
      <w:tr w:rsidR="001C5EF9" w:rsidRPr="00D1022B" w14:paraId="31F6AC41" w14:textId="77777777" w:rsidTr="007B027B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6251D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omain 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AA4CC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72 ± 4.6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10917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72 ± 4.3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68F2C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F6053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F4C16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36</w:t>
            </w:r>
          </w:p>
        </w:tc>
      </w:tr>
      <w:tr w:rsidR="001C5EF9" w:rsidRPr="00D1022B" w14:paraId="2EDC4507" w14:textId="77777777" w:rsidTr="007B027B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AFF4C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omain 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0DD99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.64 ± 2.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2325E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.72 ± 2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2F652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08E24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9D991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21</w:t>
            </w:r>
          </w:p>
        </w:tc>
      </w:tr>
      <w:tr w:rsidR="001C5EF9" w:rsidRPr="00D1022B" w14:paraId="2464D7F6" w14:textId="77777777" w:rsidTr="007B027B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0DD9C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omain 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27FC3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6 ± 0.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C50BA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8 ± 0.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1D733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97B06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15133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93</w:t>
            </w:r>
          </w:p>
        </w:tc>
      </w:tr>
      <w:tr w:rsidR="001C5EF9" w:rsidRPr="00D1022B" w14:paraId="46FD8B08" w14:textId="77777777" w:rsidTr="007B027B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DC851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omain 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A9DFF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34 ± 0.9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C1FEB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42 ± 0.9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163DF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13243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1FC6B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6</w:t>
            </w:r>
          </w:p>
        </w:tc>
      </w:tr>
      <w:tr w:rsidR="001C5EF9" w:rsidRPr="00D1022B" w14:paraId="3809C145" w14:textId="77777777" w:rsidTr="007B027B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B9CE8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otal sco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F3272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0.48 ± 5.9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F01CD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1.16 ± 5.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4ECC4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BE622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87267" w14:textId="77777777" w:rsidR="001C5EF9" w:rsidRPr="00D1022B" w:rsidRDefault="001C5EF9" w:rsidP="007B027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62</w:t>
            </w:r>
          </w:p>
        </w:tc>
      </w:tr>
      <w:tr w:rsidR="001C5EF9" w:rsidRPr="00D1022B" w14:paraId="14775F40" w14:textId="77777777" w:rsidTr="007B027B">
        <w:trPr>
          <w:trHeight w:val="288"/>
        </w:trPr>
        <w:tc>
          <w:tcPr>
            <w:tcW w:w="1040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484476" w14:textId="77777777" w:rsidR="001C5EF9" w:rsidRPr="00D1022B" w:rsidRDefault="001C5EF9" w:rsidP="007B027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1022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</w:tbl>
    <w:p w14:paraId="77BE0C95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</w:p>
    <w:p w14:paraId="0ABE9CA9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</w:p>
    <w:p w14:paraId="140C7ED0" w14:textId="77777777" w:rsidR="001C5EF9" w:rsidRPr="001C5EF9" w:rsidRDefault="001C5EF9" w:rsidP="001C5EF9">
      <w:pPr>
        <w:bidi w:val="0"/>
        <w:rPr>
          <w:sz w:val="24"/>
          <w:szCs w:val="24"/>
          <w:lang w:bidi="ar-JO"/>
        </w:rPr>
      </w:pPr>
    </w:p>
    <w:sectPr w:rsidR="001C5EF9" w:rsidRPr="001C5EF9" w:rsidSect="00B42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3226BD"/>
    <w:multiLevelType w:val="multilevel"/>
    <w:tmpl w:val="D5CCA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243561"/>
    <w:multiLevelType w:val="multilevel"/>
    <w:tmpl w:val="07D60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4C6838"/>
    <w:multiLevelType w:val="multilevel"/>
    <w:tmpl w:val="CDE45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AD740A"/>
    <w:multiLevelType w:val="multilevel"/>
    <w:tmpl w:val="021EB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7053AC"/>
    <w:multiLevelType w:val="multilevel"/>
    <w:tmpl w:val="66E83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6A36AEF"/>
    <w:multiLevelType w:val="multilevel"/>
    <w:tmpl w:val="59A46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7C6124C"/>
    <w:multiLevelType w:val="multilevel"/>
    <w:tmpl w:val="54FA6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AE42F65"/>
    <w:multiLevelType w:val="multilevel"/>
    <w:tmpl w:val="C06812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FAA4844"/>
    <w:multiLevelType w:val="multilevel"/>
    <w:tmpl w:val="14E61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23264EE"/>
    <w:multiLevelType w:val="multilevel"/>
    <w:tmpl w:val="ACF6C3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7492EC1"/>
    <w:multiLevelType w:val="multilevel"/>
    <w:tmpl w:val="B18A8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7E21D5E"/>
    <w:multiLevelType w:val="multilevel"/>
    <w:tmpl w:val="BC1AD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AAC6A13"/>
    <w:multiLevelType w:val="multilevel"/>
    <w:tmpl w:val="717C3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5561A24"/>
    <w:multiLevelType w:val="multilevel"/>
    <w:tmpl w:val="F5BA9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2FA3176"/>
    <w:multiLevelType w:val="multilevel"/>
    <w:tmpl w:val="7F28A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4790A3B"/>
    <w:multiLevelType w:val="multilevel"/>
    <w:tmpl w:val="663A4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D7D7DB4"/>
    <w:multiLevelType w:val="multilevel"/>
    <w:tmpl w:val="667C1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E80488B"/>
    <w:multiLevelType w:val="multilevel"/>
    <w:tmpl w:val="86642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F176B59"/>
    <w:multiLevelType w:val="multilevel"/>
    <w:tmpl w:val="01989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65098052">
    <w:abstractNumId w:val="7"/>
  </w:num>
  <w:num w:numId="2" w16cid:durableId="872500776">
    <w:abstractNumId w:val="4"/>
  </w:num>
  <w:num w:numId="3" w16cid:durableId="521362311">
    <w:abstractNumId w:val="0"/>
  </w:num>
  <w:num w:numId="4" w16cid:durableId="1760908604">
    <w:abstractNumId w:val="3"/>
  </w:num>
  <w:num w:numId="5" w16cid:durableId="156963975">
    <w:abstractNumId w:val="6"/>
  </w:num>
  <w:num w:numId="6" w16cid:durableId="236212248">
    <w:abstractNumId w:val="2"/>
  </w:num>
  <w:num w:numId="7" w16cid:durableId="740716121">
    <w:abstractNumId w:val="15"/>
  </w:num>
  <w:num w:numId="8" w16cid:durableId="70544526">
    <w:abstractNumId w:val="5"/>
  </w:num>
  <w:num w:numId="9" w16cid:durableId="355813653">
    <w:abstractNumId w:val="13"/>
  </w:num>
  <w:num w:numId="10" w16cid:durableId="957762816">
    <w:abstractNumId w:val="14"/>
  </w:num>
  <w:num w:numId="11" w16cid:durableId="173425996">
    <w:abstractNumId w:val="8"/>
  </w:num>
  <w:num w:numId="12" w16cid:durableId="1771311522">
    <w:abstractNumId w:val="11"/>
  </w:num>
  <w:num w:numId="13" w16cid:durableId="1450468679">
    <w:abstractNumId w:val="1"/>
  </w:num>
  <w:num w:numId="14" w16cid:durableId="561868039">
    <w:abstractNumId w:val="9"/>
  </w:num>
  <w:num w:numId="15" w16cid:durableId="772550887">
    <w:abstractNumId w:val="18"/>
  </w:num>
  <w:num w:numId="16" w16cid:durableId="234511002">
    <w:abstractNumId w:val="12"/>
  </w:num>
  <w:num w:numId="17" w16cid:durableId="720713634">
    <w:abstractNumId w:val="16"/>
  </w:num>
  <w:num w:numId="18" w16cid:durableId="528379195">
    <w:abstractNumId w:val="17"/>
  </w:num>
  <w:num w:numId="19" w16cid:durableId="207724474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EC3"/>
    <w:rsid w:val="001C5EF9"/>
    <w:rsid w:val="00684DA8"/>
    <w:rsid w:val="00702EEA"/>
    <w:rsid w:val="00911851"/>
    <w:rsid w:val="00A31D20"/>
    <w:rsid w:val="00B42F00"/>
    <w:rsid w:val="00C30EC3"/>
    <w:rsid w:val="00CD1673"/>
    <w:rsid w:val="00E71C66"/>
    <w:rsid w:val="00EE7EB5"/>
    <w:rsid w:val="00FD6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7B5CE"/>
  <w15:chartTrackingRefBased/>
  <w15:docId w15:val="{8176D13A-C4EB-4594-81E2-2BCF5A2C3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0E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0E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0E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0E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0E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0E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0E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0E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0E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E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0E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0E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0E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0E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0E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0E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0E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0E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0E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0E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0E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0E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0E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0E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0E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0E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0E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0E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0E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-Shalalfeh</dc:creator>
  <cp:keywords/>
  <dc:description/>
  <cp:lastModifiedBy>Mohammad Al-Shalalfeh</cp:lastModifiedBy>
  <cp:revision>3</cp:revision>
  <dcterms:created xsi:type="dcterms:W3CDTF">2025-11-08T10:39:00Z</dcterms:created>
  <dcterms:modified xsi:type="dcterms:W3CDTF">2026-05-03T17:22:00Z</dcterms:modified>
</cp:coreProperties>
</file>